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D724C" w14:textId="2112321F" w:rsidR="00BD043F" w:rsidRPr="00BD043F" w:rsidRDefault="00BD043F" w:rsidP="00BD043F">
      <w:pPr>
        <w:rPr>
          <w:rFonts w:ascii="Times New Roman" w:hAnsi="Times New Roman" w:cs="Times New Roman"/>
        </w:rPr>
      </w:pPr>
      <w:r w:rsidRPr="00BD043F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4</w:t>
      </w:r>
      <w:r w:rsidRPr="00BD043F">
        <w:rPr>
          <w:rFonts w:ascii="Times New Roman" w:hAnsi="Times New Roman" w:cs="Times New Roman"/>
        </w:rPr>
        <w:t xml:space="preserve">: Nucleotide sequence of the sgRNA expression cassettes. Blue letters indicate </w:t>
      </w:r>
    </w:p>
    <w:p w14:paraId="50FAE07E" w14:textId="5D11BE59" w:rsidR="00BD043F" w:rsidRDefault="00BD043F" w:rsidP="00BD043F">
      <w:pPr>
        <w:rPr>
          <w:rFonts w:ascii="Times New Roman" w:hAnsi="Times New Roman" w:cs="Times New Roman"/>
        </w:rPr>
      </w:pPr>
      <w:r w:rsidRPr="00BD043F">
        <w:rPr>
          <w:rFonts w:ascii="Times New Roman" w:hAnsi="Times New Roman" w:cs="Times New Roman"/>
        </w:rPr>
        <w:t xml:space="preserve">the U6 promoter.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range</w:t>
      </w:r>
      <w:r w:rsidRPr="00BD043F">
        <w:rPr>
          <w:rFonts w:ascii="Times New Roman" w:hAnsi="Times New Roman" w:cs="Times New Roman"/>
        </w:rPr>
        <w:t xml:space="preserve"> letters indicate the sgRNA scaffold. </w:t>
      </w:r>
      <w:r>
        <w:rPr>
          <w:rFonts w:ascii="Times New Roman" w:hAnsi="Times New Roman" w:cs="Times New Roman"/>
        </w:rPr>
        <w:t>red</w:t>
      </w:r>
      <w:r w:rsidRPr="00BD043F">
        <w:rPr>
          <w:rFonts w:ascii="Times New Roman" w:hAnsi="Times New Roman" w:cs="Times New Roman"/>
        </w:rPr>
        <w:t xml:space="preserve"> letters indicate the target sequence of </w:t>
      </w:r>
      <w:r w:rsidRPr="00BD043F">
        <w:rPr>
          <w:rFonts w:ascii="Times New Roman" w:hAnsi="Times New Roman" w:cs="Times New Roman"/>
        </w:rPr>
        <w:t>α-amylase and acid α-amylase gen</w:t>
      </w:r>
      <w:r>
        <w:rPr>
          <w:rFonts w:ascii="Times New Roman" w:hAnsi="Times New Roman" w:cs="Times New Roman" w:hint="eastAsia"/>
        </w:rPr>
        <w:t>e</w:t>
      </w:r>
      <w:r w:rsidRPr="00BD043F">
        <w:rPr>
          <w:rFonts w:ascii="Times New Roman" w:hAnsi="Times New Roman" w:cs="Times New Roman"/>
        </w:rPr>
        <w:t>, respectively.</w:t>
      </w:r>
      <w:r w:rsidRPr="00BD043F">
        <w:rPr>
          <w:rFonts w:ascii="Times New Roman" w:hAnsi="Times New Roman" w:cs="Times New Roman"/>
        </w:rPr>
        <w:cr/>
      </w:r>
    </w:p>
    <w:p w14:paraId="52B3BD9D" w14:textId="2597F0BA" w:rsidR="002365F4" w:rsidRPr="002365F4" w:rsidRDefault="002365F4" w:rsidP="002365F4">
      <w:pPr>
        <w:rPr>
          <w:rFonts w:ascii="Times New Roman" w:hAnsi="Times New Roman" w:cs="Times New Roman"/>
        </w:rPr>
      </w:pPr>
      <w:r w:rsidRPr="002365F4">
        <w:rPr>
          <w:rFonts w:ascii="Times New Roman" w:hAnsi="Times New Roman" w:cs="Times New Roman"/>
        </w:rPr>
        <w:t>&gt;2amyA-sgRNA-</w:t>
      </w:r>
      <w:r w:rsidR="00BD043F">
        <w:rPr>
          <w:rFonts w:ascii="Times New Roman" w:hAnsi="Times New Roman" w:cs="Times New Roman"/>
        </w:rPr>
        <w:t>cassette-</w:t>
      </w:r>
      <w:r w:rsidRPr="002365F4">
        <w:rPr>
          <w:rFonts w:ascii="Times New Roman" w:hAnsi="Times New Roman" w:cs="Times New Roman"/>
        </w:rPr>
        <w:t>1</w:t>
      </w:r>
    </w:p>
    <w:p w14:paraId="547E20E0" w14:textId="77777777" w:rsidR="002365F4" w:rsidRPr="00BD043F" w:rsidRDefault="002365F4" w:rsidP="002365F4">
      <w:pPr>
        <w:rPr>
          <w:rFonts w:ascii="Times New Roman" w:hAnsi="Times New Roman" w:cs="Times New Roman"/>
          <w:caps/>
          <w:color w:val="FFC000"/>
        </w:rPr>
      </w:pPr>
      <w:r w:rsidRPr="00BD043F">
        <w:rPr>
          <w:rFonts w:ascii="Times New Roman" w:hAnsi="Times New Roman" w:cs="Times New Roman"/>
          <w:caps/>
          <w:color w:val="00B0F0"/>
        </w:rPr>
        <w:t>Cagttacttataagcttggagcttggatctctttgaggtggaccttccttgaagggtttcatctctgtactatcatgcgaatgctaaagcagaactttaacagaaccaccagtgtctaataaattcgatccgtatattgtgcaccattactcatctgtgtttcccccaaacatgcagtctcctgcgcagatagactgtcaactatagtaattcccgtccgcgaagccgccctatccaaaagtgtattaccctctcttgtatgcaacaagagtcgttctttctcgcgctaatacccatccgtctatcgcacaattaaaccttctgatccctacaatttgcctgacaaaataaatgaagttcaacgtgcaaacaagctagagccagtgtacattgagtatcatctgcagctctactcaaggtactatagtacctcagccaatttgatgttcctgccttcccgcccctcgcttagccgaccaattagagttcgttaattctaaccattattcctatataattcaaa</w:t>
      </w:r>
      <w:r w:rsidRPr="00BD043F">
        <w:rPr>
          <w:rFonts w:ascii="Times New Roman" w:hAnsi="Times New Roman" w:cs="Times New Roman"/>
          <w:caps/>
          <w:color w:val="FF0000"/>
        </w:rPr>
        <w:t>gaatgaatggtacgactggg</w:t>
      </w:r>
      <w:r w:rsidRPr="00BD043F">
        <w:rPr>
          <w:rFonts w:ascii="Times New Roman" w:hAnsi="Times New Roman" w:cs="Times New Roman"/>
          <w:caps/>
          <w:color w:val="FFC000"/>
        </w:rPr>
        <w:t>gttttagagctagaaatagcaagttaaaataaggctagtccgttatcaacttgaaaaagtggcaccgagtcggtgctttttt</w:t>
      </w:r>
    </w:p>
    <w:p w14:paraId="05C02059" w14:textId="317767A2" w:rsidR="002365F4" w:rsidRPr="002365F4" w:rsidRDefault="002365F4" w:rsidP="002365F4">
      <w:pPr>
        <w:rPr>
          <w:rFonts w:ascii="Times New Roman" w:hAnsi="Times New Roman" w:cs="Times New Roman"/>
        </w:rPr>
      </w:pPr>
      <w:r w:rsidRPr="002365F4">
        <w:rPr>
          <w:rFonts w:ascii="Times New Roman" w:hAnsi="Times New Roman" w:cs="Times New Roman"/>
        </w:rPr>
        <w:t>&gt;2amyA-sgRNA-</w:t>
      </w:r>
      <w:r w:rsidR="00BD043F">
        <w:rPr>
          <w:rFonts w:ascii="Times New Roman" w:hAnsi="Times New Roman" w:cs="Times New Roman"/>
        </w:rPr>
        <w:t>cassette-2</w:t>
      </w:r>
    </w:p>
    <w:p w14:paraId="36A5AA2F" w14:textId="77777777" w:rsidR="002365F4" w:rsidRPr="002365F4" w:rsidRDefault="002365F4" w:rsidP="002365F4">
      <w:pPr>
        <w:rPr>
          <w:rFonts w:ascii="Times New Roman" w:hAnsi="Times New Roman" w:cs="Times New Roman"/>
          <w:caps/>
        </w:rPr>
      </w:pPr>
      <w:r w:rsidRPr="00BD043F">
        <w:rPr>
          <w:rFonts w:ascii="Times New Roman" w:hAnsi="Times New Roman" w:cs="Times New Roman"/>
          <w:caps/>
          <w:color w:val="00B0F0"/>
        </w:rPr>
        <w:t>cagttacttataagcttggagcttggatctctttgaggtggaccttccttgaagggtttcatctctgtactatcatgcgaatgctaaagcagaactttaacagaaccaccagtgtctaataaattcgatccgtatattgtgcaccattactcatctgtgtttcccccaaacatgcagtctcctgcgcagatagactgtcaactatagtaattcccgtccgcgaagccgccctatccaaaagtgtattaccctctcttgtatgcaacaagagtcgttctttctcgcgctaatacccatccgtctatcgcacaattaaaccttctgatccctacaatttgcctgacaaaataaatgaagttcaacgtgcaaacaagctagagccagtgtacattgagtatcatctgcagctctactcaaggtactatagtacctcagccaatttgatgttcctgccttcccgcccctcgcttagccgaccaattagagttcgttaattctaaccattattcctatataattcaaa</w:t>
      </w:r>
      <w:r w:rsidRPr="00BD043F">
        <w:rPr>
          <w:rFonts w:ascii="Times New Roman" w:hAnsi="Times New Roman" w:cs="Times New Roman"/>
          <w:caps/>
          <w:color w:val="FF0000"/>
        </w:rPr>
        <w:t>gtccagaaggacttctggcc</w:t>
      </w:r>
      <w:r w:rsidRPr="00BD043F">
        <w:rPr>
          <w:rFonts w:ascii="Times New Roman" w:hAnsi="Times New Roman" w:cs="Times New Roman"/>
          <w:caps/>
          <w:color w:val="FFC000"/>
        </w:rPr>
        <w:t>gttttagagctagaaatagcaagttaaaataaggctagtccgttatcaacttgaaaaagtggcaccgagtcggtgctttttt</w:t>
      </w:r>
    </w:p>
    <w:p w14:paraId="5C876ED5" w14:textId="77777777" w:rsidR="002365F4" w:rsidRPr="002365F4" w:rsidRDefault="002365F4">
      <w:pPr>
        <w:rPr>
          <w:rFonts w:ascii="Times New Roman" w:hAnsi="Times New Roman" w:cs="Times New Roman"/>
        </w:rPr>
      </w:pPr>
    </w:p>
    <w:p w14:paraId="0A2D8FA3" w14:textId="0B6BA71A" w:rsidR="00FC60E9" w:rsidRPr="002365F4" w:rsidRDefault="00AB003E">
      <w:pPr>
        <w:rPr>
          <w:rFonts w:ascii="Times New Roman" w:hAnsi="Times New Roman" w:cs="Times New Roman"/>
        </w:rPr>
      </w:pPr>
      <w:r w:rsidRPr="002365F4">
        <w:rPr>
          <w:rFonts w:ascii="Times New Roman" w:hAnsi="Times New Roman" w:cs="Times New Roman"/>
        </w:rPr>
        <w:t>&gt;</w:t>
      </w:r>
      <w:r w:rsidR="00BD043F">
        <w:rPr>
          <w:rFonts w:ascii="Times New Roman" w:hAnsi="Times New Roman" w:cs="Times New Roman"/>
        </w:rPr>
        <w:t>a</w:t>
      </w:r>
      <w:r w:rsidRPr="002365F4">
        <w:rPr>
          <w:rFonts w:ascii="Times New Roman" w:hAnsi="Times New Roman" w:cs="Times New Roman"/>
        </w:rPr>
        <w:t>myB-sgRNA-</w:t>
      </w:r>
      <w:r w:rsidR="00BD043F">
        <w:rPr>
          <w:rFonts w:ascii="Times New Roman" w:hAnsi="Times New Roman" w:cs="Times New Roman"/>
        </w:rPr>
        <w:t>cassette-</w:t>
      </w:r>
      <w:r w:rsidRPr="002365F4">
        <w:rPr>
          <w:rFonts w:ascii="Times New Roman" w:hAnsi="Times New Roman" w:cs="Times New Roman"/>
        </w:rPr>
        <w:t>1</w:t>
      </w:r>
    </w:p>
    <w:p w14:paraId="6CF54D0E" w14:textId="73C54691" w:rsidR="00AB003E" w:rsidRPr="002365F4" w:rsidRDefault="00AB003E">
      <w:pPr>
        <w:rPr>
          <w:rFonts w:ascii="Times New Roman" w:hAnsi="Times New Roman" w:cs="Times New Roman"/>
          <w:caps/>
        </w:rPr>
      </w:pPr>
      <w:r w:rsidRPr="00BD043F">
        <w:rPr>
          <w:rFonts w:ascii="Times New Roman" w:hAnsi="Times New Roman" w:cs="Times New Roman"/>
          <w:caps/>
          <w:color w:val="00B0F0"/>
        </w:rPr>
        <w:t>Cagttacttataagcttggagcttggatctctttgaggtggaccttccttgaagggtttcatctctgtactatcatgcgaatgctaaagcagaactttaacagaaccaccagtgtctaataaattcgatccgtatattgtgcaccattactcatctgtgtttcccccaaacatgcagtctcctgcgcagatagactgtcaactatagtaattcccgtccgcgaagccgccctatccaaaagtgtattaccctctcttgtatgcaacaagagtcgttctttctcgcgctaatacccatccgtctatcgcacaattaaaccttctgatccctacaatttgcctgacaaaataaatgaagttcaacgtgcaaacaagctagagccagtgtacattgagtatcatctgcagctctactcaaggtactatagtacctcagccaatttgatgttcctgccttcccgcccctcgcttagccgaccaattagagttcgttaattctaaccattattcctatataattcaaa</w:t>
      </w:r>
      <w:r w:rsidRPr="00BD043F">
        <w:rPr>
          <w:rFonts w:ascii="Times New Roman" w:hAnsi="Times New Roman" w:cs="Times New Roman"/>
          <w:caps/>
          <w:color w:val="FF0000"/>
        </w:rPr>
        <w:t>gacggatcggttcggtagga</w:t>
      </w:r>
      <w:r w:rsidRPr="00BD043F">
        <w:rPr>
          <w:rFonts w:ascii="Times New Roman" w:hAnsi="Times New Roman" w:cs="Times New Roman"/>
          <w:caps/>
          <w:color w:val="FFC000"/>
        </w:rPr>
        <w:t>gttttagagctagaaatagcaagttaaaataaggctagtccgttatcaacttgaaaaagtggcaccgagtcggtgctttttt</w:t>
      </w:r>
    </w:p>
    <w:p w14:paraId="50DC1F80" w14:textId="55AD6159" w:rsidR="00AB003E" w:rsidRPr="002365F4" w:rsidRDefault="00AB003E" w:rsidP="00AB003E">
      <w:pPr>
        <w:rPr>
          <w:rFonts w:ascii="Times New Roman" w:hAnsi="Times New Roman" w:cs="Times New Roman"/>
        </w:rPr>
      </w:pPr>
      <w:r w:rsidRPr="002365F4">
        <w:rPr>
          <w:rFonts w:ascii="Times New Roman" w:hAnsi="Times New Roman" w:cs="Times New Roman"/>
        </w:rPr>
        <w:t>&gt;</w:t>
      </w:r>
      <w:r w:rsidR="00BD043F">
        <w:rPr>
          <w:rFonts w:ascii="Times New Roman" w:hAnsi="Times New Roman" w:cs="Times New Roman"/>
        </w:rPr>
        <w:t>a</w:t>
      </w:r>
      <w:r w:rsidRPr="002365F4">
        <w:rPr>
          <w:rFonts w:ascii="Times New Roman" w:hAnsi="Times New Roman" w:cs="Times New Roman"/>
        </w:rPr>
        <w:t>myB-sgRNA-</w:t>
      </w:r>
      <w:r w:rsidR="00BD043F">
        <w:rPr>
          <w:rFonts w:ascii="Times New Roman" w:hAnsi="Times New Roman" w:cs="Times New Roman"/>
        </w:rPr>
        <w:t>cassette-</w:t>
      </w:r>
      <w:r w:rsidRPr="002365F4">
        <w:rPr>
          <w:rFonts w:ascii="Times New Roman" w:hAnsi="Times New Roman" w:cs="Times New Roman"/>
        </w:rPr>
        <w:t>2</w:t>
      </w:r>
    </w:p>
    <w:p w14:paraId="4F55C3D7" w14:textId="19406CCC" w:rsidR="00AB003E" w:rsidRPr="002365F4" w:rsidRDefault="00AB003E" w:rsidP="00AB003E">
      <w:pPr>
        <w:rPr>
          <w:rFonts w:ascii="Times New Roman" w:hAnsi="Times New Roman" w:cs="Times New Roman"/>
          <w:caps/>
        </w:rPr>
      </w:pPr>
      <w:r w:rsidRPr="00BD043F">
        <w:rPr>
          <w:rFonts w:ascii="Times New Roman" w:hAnsi="Times New Roman" w:cs="Times New Roman"/>
          <w:caps/>
          <w:color w:val="00B0F0"/>
        </w:rPr>
        <w:t>Cagttacttataagcttggagcttggatctctttgaggtggaccttccttgaagggtttcatctctgtactatcatgcgaatgctaaagcagaactttaacagaaccaccagtgtcta</w:t>
      </w:r>
      <w:r w:rsidRPr="00BD043F">
        <w:rPr>
          <w:rFonts w:ascii="Times New Roman" w:hAnsi="Times New Roman" w:cs="Times New Roman"/>
          <w:caps/>
          <w:color w:val="00B0F0"/>
        </w:rPr>
        <w:lastRenderedPageBreak/>
        <w:t>ataaattcgatccgtatattgtgcaccattactcatctgtgtttcccccaaacatgcagtctcctgcgcagatagactgtcaactatagtaattcccgtccgcgaagccgccctatccaaaagtgtattaccctctcttgtatgcaacaagagtcgttctttctcgcgctaatacccatccgtctatcgcacaattaaaccttctgatccctacaatttgcctgacaaaataaatgaagttcaacgtgcaaacaagctagagccagtgtacattgagtatcatctgcagctctactcaaggtactatagtacctcagccaatttgatgttcctgccttcccgcccctcgcttagccgaccaattagagttcgttaattctaaccattattcctatataattcaaa</w:t>
      </w:r>
      <w:r w:rsidRPr="00BD043F">
        <w:rPr>
          <w:rFonts w:ascii="Times New Roman" w:hAnsi="Times New Roman" w:cs="Times New Roman"/>
          <w:caps/>
          <w:color w:val="FF0000"/>
        </w:rPr>
        <w:t>gcatgggattcacggccatc</w:t>
      </w:r>
      <w:r w:rsidRPr="00BD043F">
        <w:rPr>
          <w:rFonts w:ascii="Times New Roman" w:hAnsi="Times New Roman" w:cs="Times New Roman"/>
          <w:caps/>
          <w:color w:val="FFC000"/>
        </w:rPr>
        <w:t>gttttagagctagaaatagcaagttaaaataaggctagtccgttatcaacttgaaaaagtggcaccgagtcggtgctttttt</w:t>
      </w:r>
    </w:p>
    <w:sectPr w:rsidR="00AB003E" w:rsidRPr="00236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C764B" w14:textId="77777777" w:rsidR="00832762" w:rsidRDefault="00832762" w:rsidP="00BD043F">
      <w:r>
        <w:separator/>
      </w:r>
    </w:p>
  </w:endnote>
  <w:endnote w:type="continuationSeparator" w:id="0">
    <w:p w14:paraId="280558B8" w14:textId="77777777" w:rsidR="00832762" w:rsidRDefault="00832762" w:rsidP="00BD0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508AF" w14:textId="77777777" w:rsidR="00832762" w:rsidRDefault="00832762" w:rsidP="00BD043F">
      <w:r>
        <w:separator/>
      </w:r>
    </w:p>
  </w:footnote>
  <w:footnote w:type="continuationSeparator" w:id="0">
    <w:p w14:paraId="78768B02" w14:textId="77777777" w:rsidR="00832762" w:rsidRDefault="00832762" w:rsidP="00BD0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71"/>
    <w:rsid w:val="002365F4"/>
    <w:rsid w:val="00242B0F"/>
    <w:rsid w:val="007A0923"/>
    <w:rsid w:val="00832762"/>
    <w:rsid w:val="00AB003E"/>
    <w:rsid w:val="00BD043F"/>
    <w:rsid w:val="00EB2E50"/>
    <w:rsid w:val="00EB4971"/>
    <w:rsid w:val="00F2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87158"/>
  <w15:chartTrackingRefBased/>
  <w15:docId w15:val="{75A78870-A870-4EE4-9F49-ECC969D7E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0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0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04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0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04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wenzhu</dc:creator>
  <cp:keywords/>
  <dc:description/>
  <cp:lastModifiedBy>guo wenzhu</cp:lastModifiedBy>
  <cp:revision>4</cp:revision>
  <dcterms:created xsi:type="dcterms:W3CDTF">2021-06-21T02:40:00Z</dcterms:created>
  <dcterms:modified xsi:type="dcterms:W3CDTF">2021-06-22T13:57:00Z</dcterms:modified>
</cp:coreProperties>
</file>